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3E7BB" w14:textId="0D5F15D2" w:rsidR="008078DD" w:rsidRDefault="007732E0" w:rsidP="00DC7A7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7732E0">
        <w:rPr>
          <w:rFonts w:ascii="Times New Roman" w:hAnsi="Times New Roman" w:cs="Times New Roman"/>
          <w:b/>
          <w:lang w:val="en-US"/>
        </w:rPr>
        <w:t xml:space="preserve">Supplementary </w:t>
      </w:r>
      <w:r w:rsidR="008078DD" w:rsidRPr="007732E0">
        <w:rPr>
          <w:rFonts w:ascii="Times New Roman" w:hAnsi="Times New Roman" w:cs="Times New Roman"/>
          <w:b/>
          <w:lang w:val="en-US"/>
        </w:rPr>
        <w:t xml:space="preserve">Table </w:t>
      </w:r>
      <w:r w:rsidRPr="007732E0">
        <w:rPr>
          <w:rFonts w:ascii="Times New Roman" w:hAnsi="Times New Roman" w:cs="Times New Roman"/>
          <w:b/>
          <w:lang w:val="en-US"/>
        </w:rPr>
        <w:t>3</w:t>
      </w:r>
      <w:r w:rsidR="008078DD" w:rsidRPr="007732E0">
        <w:rPr>
          <w:rFonts w:ascii="Times New Roman" w:hAnsi="Times New Roman" w:cs="Times New Roman"/>
          <w:lang w:val="en-US"/>
        </w:rPr>
        <w:t>.</w:t>
      </w:r>
      <w:proofErr w:type="gramEnd"/>
      <w:r w:rsidR="008078DD" w:rsidRPr="007732E0">
        <w:rPr>
          <w:rFonts w:ascii="Times New Roman" w:hAnsi="Times New Roman" w:cs="Times New Roman"/>
          <w:lang w:val="en-US"/>
        </w:rPr>
        <w:t xml:space="preserve"> Genes included in the virtual primary </w:t>
      </w:r>
      <w:proofErr w:type="spellStart"/>
      <w:r w:rsidR="008078DD" w:rsidRPr="007732E0">
        <w:rPr>
          <w:rFonts w:ascii="Times New Roman" w:hAnsi="Times New Roman" w:cs="Times New Roman"/>
          <w:lang w:val="en-US"/>
        </w:rPr>
        <w:t>immunodeficiencies</w:t>
      </w:r>
      <w:proofErr w:type="spellEnd"/>
      <w:r w:rsidR="008078DD" w:rsidRPr="007732E0">
        <w:rPr>
          <w:rFonts w:ascii="Times New Roman" w:hAnsi="Times New Roman" w:cs="Times New Roman"/>
          <w:lang w:val="en-US"/>
        </w:rPr>
        <w:t xml:space="preserve"> panel. </w:t>
      </w:r>
    </w:p>
    <w:p w14:paraId="13D4C679" w14:textId="77777777" w:rsidR="00DC7A72" w:rsidRPr="00DC7A72" w:rsidRDefault="00DC7A72" w:rsidP="00DC7A7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8799" w:type="dxa"/>
        <w:tblInd w:w="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"/>
        <w:gridCol w:w="850"/>
        <w:gridCol w:w="993"/>
        <w:gridCol w:w="850"/>
        <w:gridCol w:w="992"/>
        <w:gridCol w:w="993"/>
        <w:gridCol w:w="1134"/>
        <w:gridCol w:w="1134"/>
        <w:gridCol w:w="992"/>
      </w:tblGrid>
      <w:tr w:rsidR="007732E0" w:rsidRPr="007732E0" w14:paraId="7F3C9880" w14:textId="77777777" w:rsidTr="007732E0">
        <w:trPr>
          <w:trHeight w:val="31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F27D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ACP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5B0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ARD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2A6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F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ECE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FOXP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661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7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5A8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CF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3B1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AB27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F53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TAT5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1ABD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NFSF11</w:t>
            </w:r>
          </w:p>
        </w:tc>
      </w:tr>
      <w:tr w:rsidR="007732E0" w:rsidRPr="007732E0" w14:paraId="23A1C871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708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ACT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6845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ARD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039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FT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BB76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FP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6965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RAK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252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CF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29D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A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236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TI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2CFD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PP1</w:t>
            </w:r>
          </w:p>
        </w:tc>
      </w:tr>
      <w:tr w:rsidR="007732E0" w:rsidRPr="007732E0" w14:paraId="212B2B78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6B6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AD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D5F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ASP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51D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HD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B14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G6PC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E1E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RF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4C35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CST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7FA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AG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AB0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TK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C2B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PP2</w:t>
            </w:r>
          </w:p>
        </w:tc>
      </w:tr>
      <w:tr w:rsidR="007732E0" w:rsidRPr="007732E0" w14:paraId="44CFEB58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628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ADAM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96E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ASP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0F2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II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594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G6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F52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RF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CD2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FK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323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AG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6AD6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TX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665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RAC</w:t>
            </w:r>
          </w:p>
        </w:tc>
      </w:tr>
      <w:tr w:rsidR="007732E0" w:rsidRPr="007732E0" w14:paraId="6CA70608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787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AICD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63D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CBE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1DA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LCN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59E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GAT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66B5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TC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F04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FKB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2C1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ANB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173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TXBP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B283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RAF3</w:t>
            </w:r>
          </w:p>
        </w:tc>
      </w:tr>
      <w:tr w:rsidR="007732E0" w:rsidRPr="007732E0" w14:paraId="605B472D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54D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AI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D62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81A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ORO1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09C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GFI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323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TGB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66A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HEJ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6D8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FX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C17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A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ED1D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RAF3IP2</w:t>
            </w:r>
          </w:p>
        </w:tc>
      </w:tr>
      <w:tr w:rsidR="007732E0" w:rsidRPr="007732E0" w14:paraId="0F12952B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7AC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AK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715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2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291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R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5B6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HA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9A3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T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3BD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H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927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FXAN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376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AP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1F2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REX1</w:t>
            </w:r>
          </w:p>
        </w:tc>
      </w:tr>
      <w:tr w:rsidR="007732E0" w:rsidRPr="007732E0" w14:paraId="1EEB3F86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5B0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AP3B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FAAD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730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SF2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8AA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HMO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501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JAK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210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LRP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9BC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FXA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1A0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APB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63B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TC37</w:t>
            </w:r>
          </w:p>
        </w:tc>
      </w:tr>
      <w:tr w:rsidR="007732E0" w:rsidRPr="007732E0" w14:paraId="73583669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C6C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APOL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9F7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3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18F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SF2R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6E33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C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918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KDM6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398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LR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3825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M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D07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A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23B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YK2</w:t>
            </w:r>
          </w:p>
        </w:tc>
      </w:tr>
      <w:tr w:rsidR="007732E0" w:rsidRPr="007732E0" w14:paraId="22F1884C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61F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AT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0CE3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3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427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SF3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E5E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FIH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0033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KMT2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753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OD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FD9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NASEH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B406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B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EAC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UNC13D</w:t>
            </w:r>
          </w:p>
        </w:tc>
      </w:tr>
      <w:tr w:rsidR="007732E0" w:rsidRPr="007732E0" w14:paraId="4279D4C2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8FB5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B2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EB35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3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274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T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E13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FNAR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5EE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KRA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D986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OP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9FD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NASEH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548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B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5D5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UNC93B1</w:t>
            </w:r>
          </w:p>
        </w:tc>
      </w:tr>
      <w:tr w:rsidR="007732E0" w:rsidRPr="007732E0" w14:paraId="58FDC935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DD8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BCL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A58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36E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TLA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927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FNG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ADF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LAMTOR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264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R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89C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NASEH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0616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CIRG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75E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UNG</w:t>
            </w:r>
          </w:p>
        </w:tc>
      </w:tr>
      <w:tr w:rsidR="007732E0" w:rsidRPr="007732E0" w14:paraId="019283F9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D47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BL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B2E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40L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A56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T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37D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FNGR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A5B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LIG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63CD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ORA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638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NF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D4E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CN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F3C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USB1</w:t>
            </w:r>
          </w:p>
        </w:tc>
      </w:tr>
      <w:tr w:rsidR="007732E0" w:rsidRPr="007732E0" w14:paraId="5B9E60CF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970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BL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1B3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2EC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XCR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5BC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GH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E8C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LIG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905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OSTM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E06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RNU4AT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C39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ER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C70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VPS13B</w:t>
            </w:r>
          </w:p>
        </w:tc>
      </w:tr>
      <w:tr w:rsidR="007732E0" w:rsidRPr="007732E0" w14:paraId="57259552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DC6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BT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819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12D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YB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965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GL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F46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LPIN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067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EP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73F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AMD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08B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E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79C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WAS</w:t>
            </w:r>
          </w:p>
        </w:tc>
      </w:tr>
      <w:tr w:rsidR="007732E0" w:rsidRPr="007732E0" w14:paraId="647ABEDF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618D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1Q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343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F615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YB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4903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KB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D99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LYS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9BF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IK3C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4796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AMH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39E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FR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43A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WIPF1</w:t>
            </w:r>
          </w:p>
        </w:tc>
      </w:tr>
      <w:tr w:rsidR="007732E0" w:rsidRPr="007732E0" w14:paraId="3FAC850D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581D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1Q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27F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79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7AB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DCLRE1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75B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08FD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MAGT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9B43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IK3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52E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B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26D3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HB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697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WRAP53</w:t>
            </w:r>
          </w:p>
        </w:tc>
      </w:tr>
      <w:tr w:rsidR="007732E0" w:rsidRPr="007732E0" w14:paraId="0CDD94BB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16B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1Q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5AC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79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6EE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DDX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CCF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10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D2A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MASP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4AD5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LCG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9D4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EMA3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923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ICA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2C6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XIAP</w:t>
            </w:r>
          </w:p>
        </w:tc>
      </w:tr>
      <w:tr w:rsidR="007732E0" w:rsidRPr="007732E0" w14:paraId="282C3697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775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1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214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082D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DK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563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10R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CB8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MCM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FFC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LEKHM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CAFD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ERPING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273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INF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85D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ZAP70</w:t>
            </w:r>
          </w:p>
        </w:tc>
      </w:tr>
      <w:tr w:rsidR="007732E0" w:rsidRPr="007732E0" w14:paraId="20498125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FC26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1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079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D8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C24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DNMT3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69D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12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8E6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MEF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F69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M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D69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H2D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79F5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IRA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85D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ZBTB24</w:t>
            </w:r>
          </w:p>
        </w:tc>
      </w:tr>
      <w:tr w:rsidR="007732E0" w:rsidRPr="007732E0" w14:paraId="665CC3A0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1B7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98D3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EBP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7C0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DOCK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7DF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12RB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B15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MKL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486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N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2DB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H3B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1D8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L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843E7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a-ES"/>
              </w:rPr>
            </w:pPr>
          </w:p>
        </w:tc>
      </w:tr>
      <w:tr w:rsidR="007732E0" w:rsidRPr="007732E0" w14:paraId="5D41D8FF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C903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438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F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01F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ELA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2BB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17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9E5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FKB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6D2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OL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684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LC29A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4AD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MC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82A6B3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a-ES"/>
              </w:rPr>
            </w:pPr>
          </w:p>
        </w:tc>
      </w:tr>
      <w:tr w:rsidR="007732E0" w:rsidRPr="007732E0" w14:paraId="2CFAC31E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A2C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4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749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F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F64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EXTL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2D2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17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1AD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MOG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A21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R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F26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LC35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1D6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MC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3E9C3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a-ES"/>
              </w:rPr>
            </w:pPr>
          </w:p>
        </w:tc>
      </w:tr>
      <w:tr w:rsidR="007732E0" w:rsidRPr="007732E0" w14:paraId="7E393AF1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1C1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4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1936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F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31E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FAD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BD3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1R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C84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MS4A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C34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RK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537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LC46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585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MEM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42015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a-ES"/>
              </w:rPr>
            </w:pPr>
          </w:p>
        </w:tc>
      </w:tr>
      <w:tr w:rsidR="007732E0" w:rsidRPr="007732E0" w14:paraId="10703516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2A6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B9F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FHR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2A3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FASL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93D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A0F5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MSH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A88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SE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0E7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MARCA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F49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NFAI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D4A95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a-ES"/>
              </w:rPr>
            </w:pPr>
          </w:p>
        </w:tc>
      </w:tr>
      <w:tr w:rsidR="007732E0" w:rsidRPr="007732E0" w14:paraId="6D105564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4A5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7C3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FHR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5CA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FCGR3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98B5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21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456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MTHFD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43D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SEN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C83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NX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12F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NFRSF1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D45D6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a-ES"/>
              </w:rPr>
            </w:pPr>
          </w:p>
        </w:tc>
      </w:tr>
      <w:tr w:rsidR="007732E0" w:rsidRPr="007732E0" w14:paraId="4330BF01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CBC6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3AE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FHR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9C4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FCN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62FB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2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20A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MV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A9D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SMB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CBB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P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BB19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NFRSF13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8F72B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a-ES"/>
              </w:rPr>
            </w:pPr>
          </w:p>
        </w:tc>
      </w:tr>
      <w:tr w:rsidR="007732E0" w:rsidRPr="007732E0" w14:paraId="668C51C4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721D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8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99D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FHR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24F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FERM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23F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2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A294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MYD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FE86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STPI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5723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PINK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A851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NFRSF1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2CF3A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a-ES"/>
              </w:rPr>
            </w:pPr>
          </w:p>
        </w:tc>
      </w:tr>
      <w:tr w:rsidR="007732E0" w:rsidRPr="007732E0" w14:paraId="35F2DC7E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AEF6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8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D64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FHR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438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FA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59F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RA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6797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BA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DB0E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T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81B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TA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932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NFRSF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574B5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a-ES"/>
              </w:rPr>
            </w:pPr>
          </w:p>
        </w:tc>
      </w:tr>
      <w:tr w:rsidR="007732E0" w:rsidRPr="007732E0" w14:paraId="7772ABFF" w14:textId="77777777" w:rsidTr="007732E0">
        <w:trPr>
          <w:trHeight w:val="312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9FF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D0E5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CF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DF4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FOXN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3510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IL36R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611C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NCF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2ECA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PTPR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B708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STA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517F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  <w:r w:rsidRPr="007732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  <w:t>TNFRSF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7959B2" w14:textId="77777777" w:rsidR="008078DD" w:rsidRPr="007732E0" w:rsidRDefault="008078DD" w:rsidP="00773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ca-ES"/>
              </w:rPr>
            </w:pPr>
          </w:p>
        </w:tc>
      </w:tr>
    </w:tbl>
    <w:p w14:paraId="053D4788" w14:textId="77777777" w:rsidR="008078DD" w:rsidRDefault="008078DD" w:rsidP="00807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EDE37B" w14:textId="77777777" w:rsidR="007732E0" w:rsidRPr="007732E0" w:rsidRDefault="007732E0" w:rsidP="00807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732E0" w:rsidRPr="007732E0" w:rsidSect="007732E0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078DD"/>
    <w:rsid w:val="000A386E"/>
    <w:rsid w:val="002F03BA"/>
    <w:rsid w:val="007732E0"/>
    <w:rsid w:val="008078DD"/>
    <w:rsid w:val="00986F06"/>
    <w:rsid w:val="00A760FB"/>
    <w:rsid w:val="00B05C97"/>
    <w:rsid w:val="00DC7A72"/>
    <w:rsid w:val="00F6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B50A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8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a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7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2</Words>
  <Characters>1388</Characters>
  <Application>Microsoft Macintosh Word</Application>
  <DocSecurity>0</DocSecurity>
  <Lines>11</Lines>
  <Paragraphs>3</Paragraphs>
  <ScaleCrop>false</ScaleCrop>
  <Company>BST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</dc:creator>
  <cp:lastModifiedBy>Roger Colobran</cp:lastModifiedBy>
  <cp:revision>4</cp:revision>
  <dcterms:created xsi:type="dcterms:W3CDTF">2019-05-02T07:56:00Z</dcterms:created>
  <dcterms:modified xsi:type="dcterms:W3CDTF">2019-07-25T15:32:00Z</dcterms:modified>
</cp:coreProperties>
</file>